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DD13C" w14:textId="77777777" w:rsidR="002A70A4" w:rsidRDefault="002A70A4" w:rsidP="0044544D">
      <w:pPr>
        <w:spacing w:after="0" w:line="240" w:lineRule="auto"/>
        <w:rPr>
          <w:rFonts w:ascii="Arial" w:hAnsi="Arial" w:cs="Arial"/>
        </w:rPr>
      </w:pPr>
    </w:p>
    <w:p w14:paraId="3A411ABE" w14:textId="31F0B74D" w:rsidR="0044544D" w:rsidRPr="002A70A4" w:rsidRDefault="0044544D" w:rsidP="002A70A4">
      <w:pPr>
        <w:spacing w:after="120" w:line="240" w:lineRule="auto"/>
        <w:rPr>
          <w:rFonts w:ascii="Arial" w:hAnsi="Arial" w:cs="Arial"/>
          <w:b/>
          <w:bCs/>
        </w:rPr>
      </w:pPr>
      <w:r w:rsidRPr="002A70A4">
        <w:rPr>
          <w:rFonts w:ascii="Arial" w:hAnsi="Arial" w:cs="Arial"/>
          <w:b/>
          <w:bCs/>
        </w:rPr>
        <w:t>Table S1. Five biological replicates of four group sample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2520"/>
        <w:gridCol w:w="3420"/>
      </w:tblGrid>
      <w:tr w:rsidR="0044544D" w:rsidRPr="0044544D" w14:paraId="088FE7B9" w14:textId="77777777" w:rsidTr="002A70A4">
        <w:trPr>
          <w:trHeight w:val="356"/>
        </w:trPr>
        <w:tc>
          <w:tcPr>
            <w:tcW w:w="28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324A5E" w14:textId="6CE3216E" w:rsidR="0044544D" w:rsidRPr="0044544D" w:rsidRDefault="001971A1" w:rsidP="00996DD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ninfected s</w:t>
            </w:r>
            <w:r w:rsidR="0044544D" w:rsidRPr="0044544D">
              <w:rPr>
                <w:rFonts w:ascii="Arial" w:hAnsi="Arial" w:cs="Arial"/>
                <w:b/>
                <w:bCs/>
              </w:rPr>
              <w:t>ample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5BDC67" w14:textId="6463FADB" w:rsidR="0044544D" w:rsidRPr="0044544D" w:rsidRDefault="001971A1" w:rsidP="00996DD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nfected sample</w:t>
            </w:r>
          </w:p>
        </w:tc>
        <w:tc>
          <w:tcPr>
            <w:tcW w:w="34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23369C" w14:textId="58C931FA" w:rsidR="0044544D" w:rsidRPr="0044544D" w:rsidRDefault="0044544D" w:rsidP="00996DD8">
            <w:pPr>
              <w:rPr>
                <w:rFonts w:ascii="Arial" w:hAnsi="Arial" w:cs="Arial"/>
                <w:b/>
                <w:bCs/>
              </w:rPr>
            </w:pPr>
            <w:r w:rsidRPr="0044544D">
              <w:rPr>
                <w:rFonts w:ascii="Arial" w:hAnsi="Arial" w:cs="Arial"/>
                <w:b/>
                <w:bCs/>
              </w:rPr>
              <w:t>RNA-seq analysis</w:t>
            </w:r>
          </w:p>
        </w:tc>
      </w:tr>
      <w:tr w:rsidR="0044544D" w14:paraId="6F651860" w14:textId="77777777" w:rsidTr="002A70A4">
        <w:trPr>
          <w:trHeight w:val="356"/>
        </w:trPr>
        <w:tc>
          <w:tcPr>
            <w:tcW w:w="28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B95AFC" w14:textId="4E2D161F" w:rsidR="0044544D" w:rsidRDefault="0044544D" w:rsidP="00996D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ngle worm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576C6E" w14:textId="7DC14C11" w:rsidR="002A70A4" w:rsidRDefault="0044544D" w:rsidP="00996D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ingle worm </w:t>
            </w:r>
            <w:r w:rsidR="00F41CA3">
              <w:rPr>
                <w:rFonts w:ascii="Arial" w:hAnsi="Arial" w:cs="Arial"/>
              </w:rPr>
              <w:t>+</w:t>
            </w:r>
          </w:p>
          <w:p w14:paraId="48E4208E" w14:textId="082A1AEB" w:rsidR="0044544D" w:rsidRPr="002A70A4" w:rsidRDefault="0044544D" w:rsidP="00996DD8">
            <w:pPr>
              <w:rPr>
                <w:rFonts w:ascii="Arial" w:hAnsi="Arial" w:cs="Arial"/>
                <w:i/>
                <w:iCs/>
              </w:rPr>
            </w:pPr>
            <w:r w:rsidRPr="002A70A4">
              <w:rPr>
                <w:rFonts w:ascii="Arial" w:hAnsi="Arial" w:cs="Arial"/>
                <w:i/>
                <w:iCs/>
              </w:rPr>
              <w:t>P. aeruginosa</w:t>
            </w:r>
          </w:p>
        </w:tc>
        <w:tc>
          <w:tcPr>
            <w:tcW w:w="34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C1CB76" w14:textId="399AF91B" w:rsidR="0044544D" w:rsidRDefault="0044544D" w:rsidP="00996D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ducted in this study</w:t>
            </w:r>
          </w:p>
        </w:tc>
      </w:tr>
      <w:tr w:rsidR="0044544D" w14:paraId="6618C0F7" w14:textId="77777777" w:rsidTr="002A70A4">
        <w:trPr>
          <w:trHeight w:val="713"/>
        </w:trPr>
        <w:tc>
          <w:tcPr>
            <w:tcW w:w="28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651097" w14:textId="2B0D065B" w:rsidR="0044544D" w:rsidRDefault="0044544D" w:rsidP="00996D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lk worms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15B183" w14:textId="59E0016C" w:rsidR="002A70A4" w:rsidRDefault="0044544D" w:rsidP="00996D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ulk worms +</w:t>
            </w:r>
          </w:p>
          <w:p w14:paraId="043A321F" w14:textId="7EE7A79A" w:rsidR="0044544D" w:rsidRPr="002A70A4" w:rsidRDefault="0044544D" w:rsidP="00996DD8">
            <w:pPr>
              <w:rPr>
                <w:rFonts w:ascii="Arial" w:hAnsi="Arial" w:cs="Arial"/>
                <w:i/>
                <w:iCs/>
              </w:rPr>
            </w:pPr>
            <w:r w:rsidRPr="002A70A4">
              <w:rPr>
                <w:rFonts w:ascii="Arial" w:hAnsi="Arial" w:cs="Arial"/>
                <w:i/>
                <w:iCs/>
              </w:rPr>
              <w:t>P. aeruginosa</w:t>
            </w:r>
          </w:p>
        </w:tc>
        <w:tc>
          <w:tcPr>
            <w:tcW w:w="34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A18AC1" w14:textId="7B901B56" w:rsidR="0044544D" w:rsidRDefault="0044544D" w:rsidP="00996D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ducted by us in a previous study (</w:t>
            </w:r>
            <w:r w:rsidR="00F41CA3">
              <w:rPr>
                <w:rFonts w:ascii="Arial" w:hAnsi="Arial" w:cs="Arial"/>
              </w:rPr>
              <w:t>Sellegounder et al. 2019 Science Advances 5(11): eaaw4717)</w:t>
            </w:r>
          </w:p>
        </w:tc>
      </w:tr>
    </w:tbl>
    <w:p w14:paraId="4F6F9B2A" w14:textId="77777777" w:rsidR="0044544D" w:rsidRPr="0044544D" w:rsidRDefault="0044544D" w:rsidP="0044544D">
      <w:pPr>
        <w:spacing w:after="0" w:line="240" w:lineRule="auto"/>
        <w:rPr>
          <w:rFonts w:ascii="Arial" w:hAnsi="Arial" w:cs="Arial"/>
        </w:rPr>
      </w:pPr>
    </w:p>
    <w:sectPr w:rsidR="0044544D" w:rsidRPr="00445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DAE"/>
    <w:rsid w:val="001971A1"/>
    <w:rsid w:val="002A70A4"/>
    <w:rsid w:val="0044544D"/>
    <w:rsid w:val="005C602E"/>
    <w:rsid w:val="00656DAE"/>
    <w:rsid w:val="00996DD8"/>
    <w:rsid w:val="00F41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7FC68"/>
  <w15:chartTrackingRefBased/>
  <w15:docId w15:val="{7931CF2C-BB8B-4706-B6CF-4D7BF6CA9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iyong</dc:creator>
  <cp:keywords/>
  <dc:description/>
  <cp:lastModifiedBy>Liu, Yiyong</cp:lastModifiedBy>
  <cp:revision>5</cp:revision>
  <dcterms:created xsi:type="dcterms:W3CDTF">2022-06-26T16:02:00Z</dcterms:created>
  <dcterms:modified xsi:type="dcterms:W3CDTF">2022-07-26T17:56:00Z</dcterms:modified>
</cp:coreProperties>
</file>